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F7210" w14:textId="392DF8A1" w:rsidR="00B73CF6" w:rsidRPr="00F23E75" w:rsidRDefault="00B73CF6" w:rsidP="00B73CF6">
      <w:pPr>
        <w:adjustRightInd w:val="0"/>
        <w:snapToGrid w:val="0"/>
        <w:spacing w:before="240" w:after="120" w:line="228" w:lineRule="auto"/>
        <w:jc w:val="both"/>
        <w:rPr>
          <w:rFonts w:ascii="Aptos" w:eastAsia="Times New Roman" w:hAnsi="Aptos" w:cs="Cordia New"/>
          <w:color w:val="000000"/>
          <w:sz w:val="20"/>
          <w:szCs w:val="20"/>
          <w:lang w:val="en-US" w:eastAsia="de-DE" w:bidi="en-US"/>
        </w:rPr>
      </w:pPr>
      <w:r w:rsidRPr="00F23E75">
        <w:rPr>
          <w:rFonts w:ascii="Aptos" w:eastAsia="Times New Roman" w:hAnsi="Aptos" w:cs="Cordia New"/>
          <w:b/>
          <w:color w:val="000000"/>
          <w:sz w:val="20"/>
          <w:szCs w:val="20"/>
          <w:lang w:val="en-US" w:eastAsia="de-DE" w:bidi="en-US"/>
        </w:rPr>
        <w:t xml:space="preserve">Table </w:t>
      </w:r>
      <w:r w:rsidR="00CF1A8E" w:rsidRPr="00F23E75">
        <w:rPr>
          <w:rFonts w:ascii="Aptos" w:eastAsia="Times New Roman" w:hAnsi="Aptos" w:cs="Cordia New"/>
          <w:b/>
          <w:color w:val="000000"/>
          <w:sz w:val="20"/>
          <w:szCs w:val="20"/>
          <w:lang w:val="en-US" w:eastAsia="de-DE" w:bidi="en-US"/>
        </w:rPr>
        <w:t>S</w:t>
      </w:r>
      <w:r w:rsidR="00CF43B7" w:rsidRPr="00F23E75">
        <w:rPr>
          <w:rFonts w:ascii="Aptos" w:eastAsia="Times New Roman" w:hAnsi="Aptos" w:cs="Cordia New"/>
          <w:b/>
          <w:color w:val="000000"/>
          <w:sz w:val="20"/>
          <w:szCs w:val="20"/>
          <w:lang w:val="en-US" w:eastAsia="de-DE" w:bidi="en-US"/>
        </w:rPr>
        <w:t>1</w:t>
      </w:r>
      <w:r w:rsidRPr="00F23E75">
        <w:rPr>
          <w:rFonts w:ascii="Aptos" w:eastAsia="Times New Roman" w:hAnsi="Aptos" w:cs="Cordia New"/>
          <w:b/>
          <w:color w:val="000000"/>
          <w:sz w:val="20"/>
          <w:szCs w:val="20"/>
          <w:lang w:val="en-US" w:eastAsia="de-DE" w:bidi="en-US"/>
        </w:rPr>
        <w:t>.</w:t>
      </w:r>
      <w:r w:rsidRPr="00F23E75">
        <w:rPr>
          <w:rFonts w:ascii="Aptos" w:eastAsia="Times New Roman" w:hAnsi="Aptos" w:cs="Cordia New"/>
          <w:color w:val="000000"/>
          <w:sz w:val="20"/>
          <w:szCs w:val="20"/>
          <w:lang w:val="en-US" w:eastAsia="de-DE" w:bidi="en-US"/>
        </w:rPr>
        <w:t xml:space="preserve"> </w:t>
      </w:r>
      <w:r w:rsidRPr="00F23E75">
        <w:rPr>
          <w:rFonts w:ascii="Aptos" w:eastAsia="Times New Roman" w:hAnsi="Aptos" w:cs="Cordia New"/>
          <w:b/>
          <w:bCs/>
          <w:color w:val="000000"/>
          <w:sz w:val="20"/>
          <w:szCs w:val="20"/>
          <w:lang w:val="en-US" w:eastAsia="de-DE" w:bidi="en-US"/>
        </w:rPr>
        <w:t>Clinical variables of TCGA-LIHC and ICGC-LIRI-JP cohorts</w:t>
      </w:r>
    </w:p>
    <w:tbl>
      <w:tblPr>
        <w:tblW w:w="949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9"/>
        <w:gridCol w:w="2619"/>
        <w:gridCol w:w="2619"/>
        <w:gridCol w:w="1641"/>
      </w:tblGrid>
      <w:tr w:rsidR="00B73CF6" w:rsidRPr="00F23E75" w14:paraId="191BA75A" w14:textId="77777777" w:rsidTr="00B73CF6">
        <w:tc>
          <w:tcPr>
            <w:tcW w:w="26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87B03E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color w:val="000000"/>
                <w:sz w:val="20"/>
                <w:szCs w:val="20"/>
                <w:lang w:val="en-US" w:eastAsia="de-DE" w:bidi="en-US"/>
              </w:rPr>
            </w:pPr>
            <w:r w:rsidRPr="00F23E75">
              <w:rPr>
                <w:rFonts w:ascii="Aptos" w:eastAsia="Times New Roman" w:hAnsi="Aptos" w:cs="Times New Roman"/>
                <w:b/>
                <w:color w:val="000000"/>
                <w:sz w:val="20"/>
                <w:szCs w:val="20"/>
                <w:lang w:val="en-US" w:eastAsia="de-DE" w:bidi="en-US"/>
              </w:rPr>
              <w:t>Clinical variable</w:t>
            </w:r>
          </w:p>
        </w:tc>
        <w:tc>
          <w:tcPr>
            <w:tcW w:w="26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8131F5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color w:val="000000"/>
                <w:sz w:val="20"/>
                <w:szCs w:val="20"/>
                <w:lang w:val="en-US" w:eastAsia="de-DE" w:bidi="en-US"/>
              </w:rPr>
            </w:pPr>
            <w:r w:rsidRPr="00F23E75">
              <w:rPr>
                <w:rFonts w:ascii="Aptos" w:eastAsia="Times New Roman" w:hAnsi="Aptos" w:cs="Times New Roman"/>
                <w:b/>
                <w:color w:val="000000"/>
                <w:sz w:val="20"/>
                <w:szCs w:val="20"/>
                <w:lang w:val="en-US" w:eastAsia="de-DE" w:bidi="en-US"/>
              </w:rPr>
              <w:t>TCGA-LIHC</w:t>
            </w:r>
          </w:p>
          <w:p w14:paraId="03667261" w14:textId="77777777" w:rsidR="00B73CF6" w:rsidRPr="00F23E75" w:rsidRDefault="00115165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color w:val="000000"/>
                <w:sz w:val="20"/>
                <w:szCs w:val="20"/>
                <w:lang w:val="en-US" w:eastAsia="de-DE" w:bidi="en-US"/>
              </w:rPr>
            </w:pPr>
            <w:r w:rsidRPr="00F23E75">
              <w:rPr>
                <w:rFonts w:ascii="Aptos" w:eastAsia="Times New Roman" w:hAnsi="Aptos" w:cs="Times New Roman"/>
                <w:b/>
                <w:color w:val="000000"/>
                <w:sz w:val="20"/>
                <w:szCs w:val="20"/>
                <w:lang w:val="en-US" w:eastAsia="de-DE" w:bidi="en-US"/>
              </w:rPr>
              <w:t>n</w:t>
            </w:r>
            <w:r w:rsidR="00B73CF6" w:rsidRPr="00F23E75">
              <w:rPr>
                <w:rFonts w:ascii="Aptos" w:eastAsia="Times New Roman" w:hAnsi="Aptos" w:cs="Times New Roman"/>
                <w:b/>
                <w:color w:val="000000"/>
                <w:sz w:val="20"/>
                <w:szCs w:val="20"/>
                <w:lang w:val="en-US" w:eastAsia="de-DE" w:bidi="en-US"/>
              </w:rPr>
              <w:t>=365</w:t>
            </w:r>
          </w:p>
        </w:tc>
        <w:tc>
          <w:tcPr>
            <w:tcW w:w="26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3E95C9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color w:val="000000"/>
                <w:sz w:val="20"/>
                <w:szCs w:val="20"/>
                <w:lang w:val="en-US" w:eastAsia="de-DE" w:bidi="en-US"/>
              </w:rPr>
            </w:pPr>
            <w:r w:rsidRPr="00F23E75">
              <w:rPr>
                <w:rFonts w:ascii="Aptos" w:eastAsia="Times New Roman" w:hAnsi="Aptos" w:cs="Times New Roman"/>
                <w:b/>
                <w:color w:val="000000"/>
                <w:sz w:val="20"/>
                <w:szCs w:val="20"/>
                <w:lang w:val="en-US" w:eastAsia="de-DE" w:bidi="en-US"/>
              </w:rPr>
              <w:t>ICGC-LIRI-JP</w:t>
            </w:r>
          </w:p>
          <w:p w14:paraId="5804E961" w14:textId="77777777" w:rsidR="00B73CF6" w:rsidRPr="00F23E75" w:rsidRDefault="00115165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color w:val="000000"/>
                <w:sz w:val="20"/>
                <w:szCs w:val="20"/>
                <w:lang w:val="en-US" w:eastAsia="de-DE" w:bidi="en-US"/>
              </w:rPr>
            </w:pPr>
            <w:r w:rsidRPr="00F23E75">
              <w:rPr>
                <w:rFonts w:ascii="Aptos" w:eastAsia="Times New Roman" w:hAnsi="Aptos" w:cs="Times New Roman"/>
                <w:b/>
                <w:color w:val="000000"/>
                <w:sz w:val="20"/>
                <w:szCs w:val="20"/>
                <w:lang w:val="en-US" w:eastAsia="de-DE" w:bidi="en-US"/>
              </w:rPr>
              <w:t>n</w:t>
            </w:r>
            <w:r w:rsidR="00B73CF6" w:rsidRPr="00F23E75">
              <w:rPr>
                <w:rFonts w:ascii="Aptos" w:eastAsia="Times New Roman" w:hAnsi="Aptos" w:cs="Times New Roman"/>
                <w:b/>
                <w:color w:val="000000"/>
                <w:sz w:val="20"/>
                <w:szCs w:val="20"/>
                <w:lang w:val="en-US" w:eastAsia="de-DE" w:bidi="en-US"/>
              </w:rPr>
              <w:t>=200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4F7A1244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color w:val="000000"/>
                <w:sz w:val="20"/>
                <w:szCs w:val="20"/>
                <w:lang w:val="en-US" w:eastAsia="de-DE" w:bidi="en-US"/>
              </w:rPr>
            </w:pPr>
            <w:r w:rsidRPr="00F23E75">
              <w:rPr>
                <w:rFonts w:ascii="Aptos" w:eastAsia="Times New Roman" w:hAnsi="Aptos" w:cs="Times New Roman"/>
                <w:b/>
                <w:color w:val="000000"/>
                <w:sz w:val="20"/>
                <w:szCs w:val="20"/>
                <w:lang w:val="en-US" w:eastAsia="de-DE" w:bidi="en-US"/>
              </w:rPr>
              <w:t>Test</w:t>
            </w:r>
            <w:r w:rsidR="00782FFD" w:rsidRPr="00F23E75">
              <w:rPr>
                <w:rFonts w:ascii="Aptos" w:eastAsia="Times New Roman" w:hAnsi="Aptos" w:cs="Times New Roman"/>
                <w:b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1</w:t>
            </w:r>
          </w:p>
        </w:tc>
      </w:tr>
      <w:tr w:rsidR="00B73CF6" w:rsidRPr="00F23E75" w14:paraId="7876E871" w14:textId="77777777" w:rsidTr="00B73CF6">
        <w:tc>
          <w:tcPr>
            <w:tcW w:w="2619" w:type="dxa"/>
            <w:shd w:val="clear" w:color="auto" w:fill="auto"/>
            <w:vAlign w:val="center"/>
          </w:tcPr>
          <w:p w14:paraId="54EFE9B5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F23E75"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>Tumor</w:t>
            </w:r>
            <w:proofErr w:type="spellEnd"/>
            <w:r w:rsidRPr="00F23E75"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type</w:t>
            </w:r>
          </w:p>
          <w:p w14:paraId="12E59F92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Hepatocellular carcinoma</w:t>
            </w:r>
          </w:p>
          <w:p w14:paraId="0E275D36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Hepatocellular carcinoma – clear cell type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172FAACD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</w:pPr>
          </w:p>
          <w:p w14:paraId="1AB82735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361 (98.90%)</w:t>
            </w:r>
          </w:p>
          <w:p w14:paraId="25C4E097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4 (1.10%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0CE8CD83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</w:pPr>
          </w:p>
          <w:p w14:paraId="5A20C719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200 (100.00%)</w:t>
            </w:r>
          </w:p>
          <w:p w14:paraId="3682DFE0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0 (0.00%)</w:t>
            </w:r>
          </w:p>
        </w:tc>
        <w:tc>
          <w:tcPr>
            <w:tcW w:w="1641" w:type="dxa"/>
          </w:tcPr>
          <w:p w14:paraId="55D36D64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</w:pPr>
          </w:p>
          <w:p w14:paraId="2B186714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Fisher test</w:t>
            </w:r>
          </w:p>
          <w:p w14:paraId="62372442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n-US"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p=0.303</w:t>
            </w:r>
          </w:p>
        </w:tc>
      </w:tr>
      <w:tr w:rsidR="00B73CF6" w:rsidRPr="00F23E75" w14:paraId="48286F2D" w14:textId="77777777" w:rsidTr="00B73CF6">
        <w:tc>
          <w:tcPr>
            <w:tcW w:w="2619" w:type="dxa"/>
            <w:shd w:val="clear" w:color="auto" w:fill="auto"/>
            <w:vAlign w:val="center"/>
          </w:tcPr>
          <w:p w14:paraId="04C0298C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val="es-ES_tradnl" w:eastAsia="de-DE" w:bidi="en-US"/>
              </w:rPr>
            </w:pPr>
            <w:proofErr w:type="spellStart"/>
            <w:r w:rsidRPr="00F23E75"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val="es-ES_tradnl" w:eastAsia="de-DE" w:bidi="en-US"/>
              </w:rPr>
              <w:t>Gender</w:t>
            </w:r>
            <w:proofErr w:type="spellEnd"/>
          </w:p>
          <w:p w14:paraId="5B0681F3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s-ES_tradnl"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s-ES_tradnl" w:eastAsia="de-DE" w:bidi="en-US"/>
              </w:rPr>
              <w:t>Male</w:t>
            </w:r>
          </w:p>
          <w:p w14:paraId="23B439EB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s-ES_tradnl" w:eastAsia="de-DE" w:bidi="en-US"/>
              </w:rPr>
              <w:t>Female</w:t>
            </w:r>
            <w:proofErr w:type="spellEnd"/>
          </w:p>
        </w:tc>
        <w:tc>
          <w:tcPr>
            <w:tcW w:w="2619" w:type="dxa"/>
            <w:shd w:val="clear" w:color="auto" w:fill="auto"/>
            <w:vAlign w:val="center"/>
          </w:tcPr>
          <w:p w14:paraId="541EC2C3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3B229D3D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248 (67.95%)</w:t>
            </w:r>
          </w:p>
          <w:p w14:paraId="39F7044D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17 (32.05%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546CE154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700D27CF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50 (75.00%)</w:t>
            </w:r>
          </w:p>
          <w:p w14:paraId="43BD174D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50 (25.00%)</w:t>
            </w:r>
          </w:p>
        </w:tc>
        <w:tc>
          <w:tcPr>
            <w:tcW w:w="1641" w:type="dxa"/>
          </w:tcPr>
          <w:p w14:paraId="4833BC6A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03D00760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Fisher test</w:t>
            </w:r>
          </w:p>
          <w:p w14:paraId="5EB7B1AF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p=0.083</w:t>
            </w:r>
          </w:p>
        </w:tc>
      </w:tr>
      <w:tr w:rsidR="00B73CF6" w:rsidRPr="00F23E75" w14:paraId="7C23ABB6" w14:textId="77777777" w:rsidTr="00B73CF6">
        <w:tc>
          <w:tcPr>
            <w:tcW w:w="2619" w:type="dxa"/>
            <w:shd w:val="clear" w:color="auto" w:fill="auto"/>
            <w:vAlign w:val="center"/>
          </w:tcPr>
          <w:p w14:paraId="523DDAB4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val="es-ES_tradnl" w:eastAsia="de-DE" w:bidi="en-US"/>
              </w:rPr>
            </w:pPr>
            <w:r w:rsidRPr="00F23E75"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val="es-ES_tradnl" w:eastAsia="de-DE" w:bidi="en-US"/>
              </w:rPr>
              <w:t>Age</w:t>
            </w:r>
          </w:p>
          <w:p w14:paraId="29FBFE90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s-ES_tradnl"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s-ES_tradnl" w:eastAsia="de-DE" w:bidi="en-US"/>
              </w:rPr>
              <w:t xml:space="preserve">&lt; 65 </w:t>
            </w:r>
            <w:proofErr w:type="spellStart"/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s-ES_tradnl" w:eastAsia="de-DE" w:bidi="en-US"/>
              </w:rPr>
              <w:t>years</w:t>
            </w:r>
            <w:proofErr w:type="spellEnd"/>
          </w:p>
          <w:p w14:paraId="4361A59E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s-ES_tradnl"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s-ES_tradnl" w:eastAsia="de-DE" w:bidi="en-US"/>
              </w:rPr>
              <w:t xml:space="preserve">≥ 65 </w:t>
            </w:r>
            <w:proofErr w:type="spellStart"/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s-ES_tradnl" w:eastAsia="de-DE" w:bidi="en-US"/>
              </w:rPr>
              <w:t>years</w:t>
            </w:r>
            <w:proofErr w:type="spellEnd"/>
          </w:p>
          <w:p w14:paraId="141B66EF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val="es-ES_tradnl"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s-ES_tradnl" w:eastAsia="de-DE" w:bidi="en-US"/>
              </w:rPr>
              <w:t>NA</w:t>
            </w:r>
            <w:r w:rsidR="00782FFD"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vertAlign w:val="superscript"/>
                <w:lang w:val="es-ES_tradnl" w:eastAsia="de-DE" w:bidi="en-US"/>
              </w:rPr>
              <w:t>2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7A488BB4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4C247106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215 (58.90%)</w:t>
            </w:r>
          </w:p>
          <w:p w14:paraId="2D10DDF4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49 (40.82%)</w:t>
            </w:r>
          </w:p>
          <w:p w14:paraId="7B1FAD42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 (0.30%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0946B218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782AF298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72 (36.00%)</w:t>
            </w:r>
          </w:p>
          <w:p w14:paraId="22A9B40C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28 (64.00%)</w:t>
            </w:r>
          </w:p>
          <w:p w14:paraId="636CE961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0 (0.00%)</w:t>
            </w:r>
          </w:p>
        </w:tc>
        <w:tc>
          <w:tcPr>
            <w:tcW w:w="1641" w:type="dxa"/>
          </w:tcPr>
          <w:p w14:paraId="644210D8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558D09CE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Fisher test</w:t>
            </w:r>
          </w:p>
          <w:p w14:paraId="1EBE0DC9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p&lt;0.001</w:t>
            </w:r>
          </w:p>
        </w:tc>
      </w:tr>
      <w:tr w:rsidR="00B73CF6" w:rsidRPr="00F23E75" w14:paraId="5094FBCB" w14:textId="77777777" w:rsidTr="00B73CF6">
        <w:tc>
          <w:tcPr>
            <w:tcW w:w="2619" w:type="dxa"/>
            <w:shd w:val="clear" w:color="auto" w:fill="auto"/>
            <w:vAlign w:val="center"/>
          </w:tcPr>
          <w:p w14:paraId="7F7F6132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>Race</w:t>
            </w:r>
          </w:p>
          <w:p w14:paraId="54C0B393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Caucasic – White</w:t>
            </w:r>
          </w:p>
          <w:p w14:paraId="7FB5E457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Asian</w:t>
            </w:r>
          </w:p>
          <w:p w14:paraId="0005EAED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 xml:space="preserve">Black or </w:t>
            </w:r>
            <w:proofErr w:type="spellStart"/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african</w:t>
            </w:r>
            <w:proofErr w:type="spellEnd"/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 xml:space="preserve"> </w:t>
            </w:r>
            <w:proofErr w:type="spellStart"/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american</w:t>
            </w:r>
            <w:proofErr w:type="spellEnd"/>
          </w:p>
          <w:p w14:paraId="7E12293C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 xml:space="preserve">Hispanic or </w:t>
            </w:r>
            <w:proofErr w:type="spellStart"/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latino</w:t>
            </w:r>
            <w:proofErr w:type="spellEnd"/>
          </w:p>
          <w:p w14:paraId="19C4EA45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 xml:space="preserve">American </w:t>
            </w:r>
            <w:proofErr w:type="spellStart"/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indian</w:t>
            </w:r>
            <w:proofErr w:type="spellEnd"/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 xml:space="preserve"> or Alaska native</w:t>
            </w:r>
          </w:p>
          <w:p w14:paraId="325C29EA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val="es-ES_tradnl"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Not reported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14C0CF7A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43E42A27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64 (44.93%)</w:t>
            </w:r>
          </w:p>
          <w:p w14:paraId="2331E1CD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58 (43.29%)</w:t>
            </w:r>
          </w:p>
          <w:p w14:paraId="4BB041D3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7 (4.66%)</w:t>
            </w:r>
          </w:p>
          <w:p w14:paraId="43DA1903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7 (4.66%)</w:t>
            </w:r>
          </w:p>
          <w:p w14:paraId="20FE6E5F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2 (0.54%)</w:t>
            </w:r>
          </w:p>
          <w:p w14:paraId="5BDCE3AA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7 (1.92%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4416D097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3A4D16E9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0 (0.00%)</w:t>
            </w:r>
          </w:p>
          <w:p w14:paraId="3A74AB42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200 (100.00%)</w:t>
            </w:r>
          </w:p>
          <w:p w14:paraId="28DAC8D0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0 (0.00%)</w:t>
            </w:r>
          </w:p>
          <w:p w14:paraId="6C569220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0 (0.00%)</w:t>
            </w:r>
          </w:p>
          <w:p w14:paraId="5030C92A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0 (0.00%)</w:t>
            </w:r>
          </w:p>
          <w:p w14:paraId="7AA22D8A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0 (0.00%)</w:t>
            </w:r>
          </w:p>
        </w:tc>
        <w:tc>
          <w:tcPr>
            <w:tcW w:w="1641" w:type="dxa"/>
          </w:tcPr>
          <w:p w14:paraId="3ABA0CCE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0E8A167A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628CFF6A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Χ</w:t>
            </w: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vertAlign w:val="superscript"/>
                <w:lang w:eastAsia="de-DE" w:bidi="en-US"/>
              </w:rPr>
              <w:t xml:space="preserve">2 </w:t>
            </w: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test</w:t>
            </w:r>
          </w:p>
          <w:p w14:paraId="562F6F15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p&lt;0.001</w:t>
            </w:r>
          </w:p>
          <w:p w14:paraId="74C54FD8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i/>
                <w:snapToGrid w:val="0"/>
                <w:color w:val="000000"/>
                <w:sz w:val="18"/>
                <w:szCs w:val="18"/>
                <w:lang w:eastAsia="de-DE" w:bidi="en-US"/>
              </w:rPr>
              <w:t>*NA out of test</w:t>
            </w:r>
          </w:p>
        </w:tc>
      </w:tr>
      <w:tr w:rsidR="00B73CF6" w:rsidRPr="00F23E75" w14:paraId="00C97249" w14:textId="77777777" w:rsidTr="00B73CF6">
        <w:tc>
          <w:tcPr>
            <w:tcW w:w="2619" w:type="dxa"/>
            <w:shd w:val="clear" w:color="auto" w:fill="auto"/>
            <w:vAlign w:val="center"/>
          </w:tcPr>
          <w:p w14:paraId="7E8C6AFE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>Hepatitis infection</w:t>
            </w:r>
          </w:p>
          <w:p w14:paraId="6BF180B7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HBV</w:t>
            </w:r>
          </w:p>
          <w:p w14:paraId="2AE3E2A5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HCV</w:t>
            </w:r>
          </w:p>
          <w:p w14:paraId="037A98A8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HBV and HCV</w:t>
            </w:r>
          </w:p>
          <w:p w14:paraId="113F07CD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None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3A1B01BD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391E8754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57 (15.62%)</w:t>
            </w:r>
          </w:p>
          <w:p w14:paraId="633A68EC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8 (4.93%)</w:t>
            </w:r>
          </w:p>
          <w:p w14:paraId="52D8038B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81 (22.19%)</w:t>
            </w:r>
          </w:p>
          <w:p w14:paraId="440CD538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209 (57.26%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3B5CAA7F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6D05AC37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53 (26.50%)</w:t>
            </w:r>
          </w:p>
          <w:p w14:paraId="0DACB145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13 (56.50%)</w:t>
            </w:r>
          </w:p>
          <w:p w14:paraId="35195E23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4 (2.00%)</w:t>
            </w:r>
          </w:p>
          <w:p w14:paraId="293D35CA" w14:textId="77777777" w:rsidR="00B73CF6" w:rsidRPr="00F23E75" w:rsidRDefault="00B73CF6" w:rsidP="00B73CF6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30 (15.00%)</w:t>
            </w:r>
          </w:p>
        </w:tc>
        <w:tc>
          <w:tcPr>
            <w:tcW w:w="1641" w:type="dxa"/>
          </w:tcPr>
          <w:p w14:paraId="2C454E64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79DD1B28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Χ</w:t>
            </w: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vertAlign w:val="superscript"/>
                <w:lang w:eastAsia="de-DE" w:bidi="en-US"/>
              </w:rPr>
              <w:t xml:space="preserve">2 </w:t>
            </w: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test</w:t>
            </w:r>
          </w:p>
          <w:p w14:paraId="3267BCA7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p&lt;0.001</w:t>
            </w:r>
          </w:p>
          <w:p w14:paraId="50BD1487" w14:textId="77777777" w:rsidR="00B73CF6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i/>
                <w:snapToGrid w:val="0"/>
                <w:color w:val="000000"/>
                <w:sz w:val="18"/>
                <w:szCs w:val="18"/>
                <w:lang w:eastAsia="de-DE" w:bidi="en-US"/>
              </w:rPr>
              <w:t>*NA out of test</w:t>
            </w:r>
          </w:p>
        </w:tc>
      </w:tr>
      <w:tr w:rsidR="00782FFD" w:rsidRPr="00F23E75" w14:paraId="2958B2BE" w14:textId="77777777" w:rsidTr="00B73CF6">
        <w:tc>
          <w:tcPr>
            <w:tcW w:w="2619" w:type="dxa"/>
            <w:shd w:val="clear" w:color="auto" w:fill="auto"/>
            <w:vAlign w:val="center"/>
          </w:tcPr>
          <w:p w14:paraId="4B321BEE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>Alcohol consumption</w:t>
            </w:r>
          </w:p>
          <w:p w14:paraId="5C666941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No or social drinker</w:t>
            </w:r>
          </w:p>
          <w:p w14:paraId="5FE0C837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Yes</w:t>
            </w:r>
          </w:p>
          <w:p w14:paraId="4D6DCB82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NA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082518CA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1234B9B4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58 (15.89%)</w:t>
            </w:r>
          </w:p>
          <w:p w14:paraId="0BC4EA56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09 (29.86%)</w:t>
            </w:r>
          </w:p>
          <w:p w14:paraId="1C5EA4B5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98 (54.25%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75E187D2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68247BD9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08 (54,00%)</w:t>
            </w:r>
          </w:p>
          <w:p w14:paraId="5AB017B6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83 (41.50%)</w:t>
            </w:r>
          </w:p>
          <w:p w14:paraId="308A7FD4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9 (4.50%)</w:t>
            </w:r>
          </w:p>
        </w:tc>
        <w:tc>
          <w:tcPr>
            <w:tcW w:w="1641" w:type="dxa"/>
          </w:tcPr>
          <w:p w14:paraId="4C56B245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3501DB22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Fisher test</w:t>
            </w:r>
          </w:p>
          <w:p w14:paraId="23406791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p&lt;0.001</w:t>
            </w:r>
          </w:p>
          <w:p w14:paraId="78D1F2B3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i/>
                <w:snapToGrid w:val="0"/>
                <w:color w:val="000000"/>
                <w:sz w:val="18"/>
                <w:szCs w:val="18"/>
                <w:lang w:eastAsia="de-DE" w:bidi="en-US"/>
              </w:rPr>
              <w:t>*NA out of test</w:t>
            </w:r>
          </w:p>
        </w:tc>
      </w:tr>
      <w:tr w:rsidR="00782FFD" w:rsidRPr="00F23E75" w14:paraId="26373FEA" w14:textId="77777777" w:rsidTr="00B73CF6">
        <w:tc>
          <w:tcPr>
            <w:tcW w:w="2619" w:type="dxa"/>
            <w:shd w:val="clear" w:color="auto" w:fill="auto"/>
            <w:vAlign w:val="center"/>
          </w:tcPr>
          <w:p w14:paraId="4ACDE449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>Edmondson stage</w:t>
            </w:r>
          </w:p>
          <w:p w14:paraId="57BBA660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G1</w:t>
            </w:r>
          </w:p>
          <w:p w14:paraId="54EA9341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G2</w:t>
            </w:r>
          </w:p>
          <w:p w14:paraId="46201169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G3</w:t>
            </w:r>
          </w:p>
          <w:p w14:paraId="5748B918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G4</w:t>
            </w:r>
          </w:p>
          <w:p w14:paraId="1BF1A04B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Undetermined</w:t>
            </w:r>
          </w:p>
          <w:p w14:paraId="1F9F172B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NA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35488FC2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3BBFD5BA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53 (14.52%)</w:t>
            </w:r>
          </w:p>
          <w:p w14:paraId="497708A7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73 (47.40%)</w:t>
            </w:r>
          </w:p>
          <w:p w14:paraId="7693BE77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22 (33.42%)</w:t>
            </w:r>
          </w:p>
          <w:p w14:paraId="1CFEC63B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2 (3.29%)</w:t>
            </w:r>
          </w:p>
          <w:p w14:paraId="75078798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0 (0.00%)</w:t>
            </w:r>
          </w:p>
          <w:p w14:paraId="3CE9BAF8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5 (1.37%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6DB69362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104107E5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20 (10.00%)</w:t>
            </w:r>
          </w:p>
          <w:p w14:paraId="29D8A83F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15 (57.50%)</w:t>
            </w:r>
          </w:p>
          <w:p w14:paraId="77BB3A5F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21 (10.50%)</w:t>
            </w:r>
          </w:p>
          <w:p w14:paraId="64BB4545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 (0.5%)</w:t>
            </w:r>
          </w:p>
          <w:p w14:paraId="7F5D6485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42 (21.00%)</w:t>
            </w:r>
          </w:p>
          <w:p w14:paraId="3CE63734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 (0.5%)</w:t>
            </w:r>
          </w:p>
        </w:tc>
        <w:tc>
          <w:tcPr>
            <w:tcW w:w="1641" w:type="dxa"/>
          </w:tcPr>
          <w:p w14:paraId="66E0AD84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546D82CF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08402195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Χ</w:t>
            </w: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vertAlign w:val="superscript"/>
                <w:lang w:eastAsia="de-DE" w:bidi="en-US"/>
              </w:rPr>
              <w:t xml:space="preserve">2 </w:t>
            </w: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test</w:t>
            </w:r>
          </w:p>
          <w:p w14:paraId="1F551790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p&lt;0.001</w:t>
            </w:r>
          </w:p>
          <w:p w14:paraId="1E75BF43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i/>
                <w:snapToGrid w:val="0"/>
                <w:color w:val="000000"/>
                <w:sz w:val="18"/>
                <w:szCs w:val="18"/>
                <w:lang w:eastAsia="de-DE" w:bidi="en-US"/>
              </w:rPr>
              <w:t>*NA out of test</w:t>
            </w:r>
          </w:p>
        </w:tc>
      </w:tr>
      <w:tr w:rsidR="00782FFD" w:rsidRPr="00F23E75" w14:paraId="072D1A81" w14:textId="77777777" w:rsidTr="00B73CF6">
        <w:tc>
          <w:tcPr>
            <w:tcW w:w="2619" w:type="dxa"/>
            <w:shd w:val="clear" w:color="auto" w:fill="auto"/>
            <w:vAlign w:val="center"/>
          </w:tcPr>
          <w:p w14:paraId="309BADEE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>TNM stage</w:t>
            </w:r>
          </w:p>
          <w:p w14:paraId="5F6C4698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T1</w:t>
            </w:r>
          </w:p>
          <w:p w14:paraId="57DD2BD4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T2</w:t>
            </w:r>
          </w:p>
          <w:p w14:paraId="5AE75275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T3</w:t>
            </w:r>
          </w:p>
          <w:p w14:paraId="775348AA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T4</w:t>
            </w:r>
          </w:p>
          <w:p w14:paraId="51178CC1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Undetermined</w:t>
            </w:r>
          </w:p>
          <w:p w14:paraId="0F7FB0A4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>NA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30A845F7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4290EC06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79 (49.04%)</w:t>
            </w:r>
          </w:p>
          <w:p w14:paraId="4CBB6D1C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91 (24.93%)</w:t>
            </w:r>
          </w:p>
          <w:p w14:paraId="4D559739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79 (21.64%)</w:t>
            </w:r>
          </w:p>
          <w:p w14:paraId="67974D8E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3 (3.56%)</w:t>
            </w:r>
          </w:p>
          <w:p w14:paraId="32873759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0 (0.00%)</w:t>
            </w:r>
          </w:p>
          <w:p w14:paraId="0863275A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3 (0.83%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5EE96F40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3C5DD5FF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9 (9.50%)</w:t>
            </w:r>
          </w:p>
          <w:p w14:paraId="76E7791E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12 (56.00%)</w:t>
            </w:r>
          </w:p>
          <w:p w14:paraId="291E59CD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20 (10.00%)</w:t>
            </w:r>
          </w:p>
          <w:p w14:paraId="0C67E884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 (0.5%)</w:t>
            </w:r>
          </w:p>
          <w:p w14:paraId="094FB7AB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47 (23.50%)</w:t>
            </w:r>
          </w:p>
          <w:p w14:paraId="5245D8F0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 (0.5%)</w:t>
            </w:r>
          </w:p>
        </w:tc>
        <w:tc>
          <w:tcPr>
            <w:tcW w:w="1641" w:type="dxa"/>
          </w:tcPr>
          <w:p w14:paraId="5CA04368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0B46CCEB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36300892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Χ</w:t>
            </w: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vertAlign w:val="superscript"/>
                <w:lang w:eastAsia="de-DE" w:bidi="en-US"/>
              </w:rPr>
              <w:t xml:space="preserve">2 </w:t>
            </w: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test</w:t>
            </w:r>
          </w:p>
          <w:p w14:paraId="6BC5A187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p&lt;0.001</w:t>
            </w:r>
          </w:p>
          <w:p w14:paraId="17D2A5BE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i/>
                <w:snapToGrid w:val="0"/>
                <w:color w:val="000000"/>
                <w:sz w:val="18"/>
                <w:szCs w:val="18"/>
                <w:lang w:eastAsia="de-DE" w:bidi="en-US"/>
              </w:rPr>
              <w:t>*NA out of test</w:t>
            </w:r>
          </w:p>
        </w:tc>
      </w:tr>
      <w:tr w:rsidR="00782FFD" w:rsidRPr="00F23E75" w14:paraId="53BF1ED5" w14:textId="77777777" w:rsidTr="00B73CF6">
        <w:tc>
          <w:tcPr>
            <w:tcW w:w="2619" w:type="dxa"/>
            <w:shd w:val="clear" w:color="auto" w:fill="auto"/>
            <w:vAlign w:val="center"/>
          </w:tcPr>
          <w:p w14:paraId="685E8E58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val="es-ES_tradnl" w:eastAsia="de-DE" w:bidi="en-US"/>
              </w:rPr>
            </w:pPr>
            <w:proofErr w:type="spellStart"/>
            <w:r w:rsidRPr="00F23E75"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val="es-ES_tradnl" w:eastAsia="de-DE" w:bidi="en-US"/>
              </w:rPr>
              <w:t>Hepatic</w:t>
            </w:r>
            <w:proofErr w:type="spellEnd"/>
            <w:r w:rsidRPr="00F23E75"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val="es-ES_tradnl" w:eastAsia="de-DE" w:bidi="en-US"/>
              </w:rPr>
              <w:t xml:space="preserve"> fibrosis</w:t>
            </w:r>
          </w:p>
          <w:p w14:paraId="0E87AAC0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s-ES_tradnl"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s-ES_tradnl" w:eastAsia="de-DE" w:bidi="en-US"/>
              </w:rPr>
              <w:t>No fibrosis</w:t>
            </w:r>
          </w:p>
          <w:p w14:paraId="05AE46FE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s-ES_tradnl" w:eastAsia="de-DE" w:bidi="en-US"/>
              </w:rPr>
            </w:pPr>
            <w:proofErr w:type="spellStart"/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s-ES_tradnl" w:eastAsia="de-DE" w:bidi="en-US"/>
              </w:rPr>
              <w:t>Mild</w:t>
            </w:r>
            <w:proofErr w:type="spellEnd"/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s-ES_tradnl" w:eastAsia="de-DE" w:bidi="en-US"/>
              </w:rPr>
              <w:t xml:space="preserve"> fibrosis</w:t>
            </w:r>
          </w:p>
          <w:p w14:paraId="09E63D71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s-ES_tradnl" w:eastAsia="de-DE" w:bidi="en-US"/>
              </w:rPr>
            </w:pPr>
            <w:proofErr w:type="spellStart"/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s-ES_tradnl" w:eastAsia="de-DE" w:bidi="en-US"/>
              </w:rPr>
              <w:t>Moderate</w:t>
            </w:r>
            <w:proofErr w:type="spellEnd"/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s-ES_tradnl" w:eastAsia="de-DE" w:bidi="en-US"/>
              </w:rPr>
              <w:t xml:space="preserve"> fibrosis</w:t>
            </w:r>
          </w:p>
          <w:p w14:paraId="60CFD03F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s-ES_tradnl"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s-ES_tradnl" w:eastAsia="de-DE" w:bidi="en-US"/>
              </w:rPr>
              <w:t>Severe fibrosis</w:t>
            </w:r>
          </w:p>
          <w:p w14:paraId="1F74E392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val="es-ES_tradnl"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s-ES_tradnl" w:eastAsia="de-DE" w:bidi="en-US"/>
              </w:rPr>
              <w:t>NA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624B13FB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val="es-ES" w:eastAsia="de-DE" w:bidi="en-US"/>
              </w:rPr>
            </w:pPr>
          </w:p>
          <w:p w14:paraId="754A6A02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73 (20.00%)</w:t>
            </w:r>
          </w:p>
          <w:p w14:paraId="42D1C929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31 (8.49%)</w:t>
            </w:r>
          </w:p>
          <w:p w14:paraId="051EFC18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30 (8.22%)</w:t>
            </w:r>
          </w:p>
          <w:p w14:paraId="10B9E22A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81 (22.19%)</w:t>
            </w:r>
          </w:p>
          <w:p w14:paraId="462616A3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val="es-ES_tradnl"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50 (41.10%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3E3F3997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1A912F8C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0 (5.00%)</w:t>
            </w:r>
          </w:p>
          <w:p w14:paraId="4ED9D198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27 (13.50%)</w:t>
            </w:r>
          </w:p>
          <w:p w14:paraId="154A95DA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40 (20.00%)</w:t>
            </w:r>
          </w:p>
          <w:p w14:paraId="696399AB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23 (61.50%)</w:t>
            </w:r>
          </w:p>
          <w:p w14:paraId="2D0B2E48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val="es-ES_tradnl"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0 (0.00%)</w:t>
            </w:r>
          </w:p>
        </w:tc>
        <w:tc>
          <w:tcPr>
            <w:tcW w:w="1641" w:type="dxa"/>
          </w:tcPr>
          <w:p w14:paraId="20FB4EFC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6411D051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1A71AB2A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Χ</w:t>
            </w: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vertAlign w:val="superscript"/>
                <w:lang w:eastAsia="de-DE" w:bidi="en-US"/>
              </w:rPr>
              <w:t xml:space="preserve">2 </w:t>
            </w: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test</w:t>
            </w:r>
          </w:p>
          <w:p w14:paraId="15C027C7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p&lt;0.001</w:t>
            </w:r>
          </w:p>
          <w:p w14:paraId="07C2B5A5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i/>
                <w:snapToGrid w:val="0"/>
                <w:color w:val="000000"/>
                <w:sz w:val="18"/>
                <w:szCs w:val="18"/>
                <w:lang w:eastAsia="de-DE" w:bidi="en-US"/>
              </w:rPr>
              <w:t>*NA out of test</w:t>
            </w:r>
          </w:p>
        </w:tc>
      </w:tr>
      <w:tr w:rsidR="00782FFD" w:rsidRPr="00F23E75" w14:paraId="0D5E974A" w14:textId="77777777" w:rsidTr="00B73CF6">
        <w:tc>
          <w:tcPr>
            <w:tcW w:w="2619" w:type="dxa"/>
            <w:shd w:val="clear" w:color="auto" w:fill="auto"/>
            <w:vAlign w:val="center"/>
          </w:tcPr>
          <w:p w14:paraId="660EAB71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val="es-ES_tradnl" w:eastAsia="de-DE" w:bidi="en-US"/>
              </w:rPr>
            </w:pPr>
            <w:r w:rsidRPr="00F23E75"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val="es-ES_tradnl" w:eastAsia="de-DE" w:bidi="en-US"/>
              </w:rPr>
              <w:t xml:space="preserve">TP53 </w:t>
            </w:r>
            <w:proofErr w:type="spellStart"/>
            <w:r w:rsidRPr="00F23E75"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val="es-ES_tradnl" w:eastAsia="de-DE" w:bidi="en-US"/>
              </w:rPr>
              <w:t>mutation</w:t>
            </w:r>
            <w:proofErr w:type="spellEnd"/>
          </w:p>
          <w:p w14:paraId="5BD3F4A0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s-ES_tradnl"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s-ES_tradnl" w:eastAsia="de-DE" w:bidi="en-US"/>
              </w:rPr>
              <w:t>No</w:t>
            </w:r>
          </w:p>
          <w:p w14:paraId="6D5C9183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val="es-ES_tradnl"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s-ES_tradnl" w:eastAsia="de-DE" w:bidi="en-US"/>
              </w:rPr>
              <w:t>Yes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1347444E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3014259A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256 (70.14%)</w:t>
            </w:r>
          </w:p>
          <w:p w14:paraId="0FF34071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09 (29.86%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01FBEB13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3875D7F9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24 (62.00%)</w:t>
            </w:r>
          </w:p>
          <w:p w14:paraId="1BEB3B69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76 (38.00%)</w:t>
            </w:r>
          </w:p>
        </w:tc>
        <w:tc>
          <w:tcPr>
            <w:tcW w:w="1641" w:type="dxa"/>
          </w:tcPr>
          <w:p w14:paraId="2A52EE5B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4A8EF046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Fisher test</w:t>
            </w:r>
          </w:p>
          <w:p w14:paraId="68A497C0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p=0.06</w:t>
            </w:r>
          </w:p>
        </w:tc>
      </w:tr>
      <w:tr w:rsidR="00782FFD" w:rsidRPr="00F23E75" w14:paraId="692C7774" w14:textId="77777777" w:rsidTr="00B73CF6">
        <w:tc>
          <w:tcPr>
            <w:tcW w:w="2619" w:type="dxa"/>
            <w:shd w:val="clear" w:color="auto" w:fill="auto"/>
            <w:vAlign w:val="center"/>
          </w:tcPr>
          <w:p w14:paraId="00DEB300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val="es-ES_tradnl" w:eastAsia="de-DE" w:bidi="en-US"/>
              </w:rPr>
            </w:pPr>
            <w:r w:rsidRPr="00F23E75"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val="es-ES_tradnl" w:eastAsia="de-DE" w:bidi="en-US"/>
              </w:rPr>
              <w:t xml:space="preserve">CTNNB1 </w:t>
            </w:r>
            <w:proofErr w:type="spellStart"/>
            <w:r w:rsidRPr="00F23E75"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val="es-ES_tradnl" w:eastAsia="de-DE" w:bidi="en-US"/>
              </w:rPr>
              <w:t>mutation</w:t>
            </w:r>
            <w:proofErr w:type="spellEnd"/>
          </w:p>
          <w:p w14:paraId="7A85B48E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s-ES_tradnl"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s-ES_tradnl" w:eastAsia="de-DE" w:bidi="en-US"/>
              </w:rPr>
              <w:t>No</w:t>
            </w:r>
          </w:p>
          <w:p w14:paraId="766C9635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val="es-ES_tradnl"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s-ES_tradnl" w:eastAsia="de-DE" w:bidi="en-US"/>
              </w:rPr>
              <w:t>Yes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3ECB66C4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1C323C41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270 (73.97%)</w:t>
            </w:r>
          </w:p>
          <w:p w14:paraId="4E3E554A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95 (26.03%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485AE341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61CD199D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20 (60.00%)</w:t>
            </w:r>
          </w:p>
          <w:p w14:paraId="145C968C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80 (40.00%)</w:t>
            </w:r>
          </w:p>
        </w:tc>
        <w:tc>
          <w:tcPr>
            <w:tcW w:w="1641" w:type="dxa"/>
          </w:tcPr>
          <w:p w14:paraId="3F082BA9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377FD214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Fisher test</w:t>
            </w:r>
          </w:p>
          <w:p w14:paraId="3DAB2162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p&lt;0.001</w:t>
            </w:r>
          </w:p>
        </w:tc>
      </w:tr>
      <w:tr w:rsidR="00782FFD" w:rsidRPr="00F23E75" w14:paraId="02002993" w14:textId="77777777" w:rsidTr="00B73CF6">
        <w:tc>
          <w:tcPr>
            <w:tcW w:w="2619" w:type="dxa"/>
            <w:shd w:val="clear" w:color="auto" w:fill="auto"/>
            <w:vAlign w:val="center"/>
          </w:tcPr>
          <w:p w14:paraId="69EF8896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val="es-ES_tradnl" w:eastAsia="de-DE" w:bidi="en-US"/>
              </w:rPr>
            </w:pPr>
            <w:r w:rsidRPr="00F23E75"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val="es-ES_tradnl" w:eastAsia="de-DE" w:bidi="en-US"/>
              </w:rPr>
              <w:t xml:space="preserve">TERT </w:t>
            </w:r>
            <w:proofErr w:type="spellStart"/>
            <w:r w:rsidRPr="00F23E75"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val="es-ES_tradnl" w:eastAsia="de-DE" w:bidi="en-US"/>
              </w:rPr>
              <w:t>mutation</w:t>
            </w:r>
            <w:proofErr w:type="spellEnd"/>
          </w:p>
          <w:p w14:paraId="2557CE77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s-ES_tradnl"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s-ES_tradnl" w:eastAsia="de-DE" w:bidi="en-US"/>
              </w:rPr>
              <w:t>No</w:t>
            </w:r>
          </w:p>
          <w:p w14:paraId="34987B41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rPr>
                <w:rFonts w:ascii="Aptos" w:eastAsia="Times New Roman" w:hAnsi="Aptos" w:cs="Times New Roman"/>
                <w:b/>
                <w:snapToGrid w:val="0"/>
                <w:color w:val="000000"/>
                <w:sz w:val="20"/>
                <w:szCs w:val="20"/>
                <w:lang w:val="es-ES_tradnl"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20"/>
                <w:lang w:val="es-ES_tradnl" w:eastAsia="de-DE" w:bidi="en-US"/>
              </w:rPr>
              <w:t>Yes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58BD4627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70392254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281 (76.99%)</w:t>
            </w:r>
          </w:p>
          <w:p w14:paraId="5AE6DA63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84 (23.01%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6554FB21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083301CD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75 (87.50%)</w:t>
            </w:r>
          </w:p>
          <w:p w14:paraId="27D8BCA9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25 (12.50%)</w:t>
            </w:r>
          </w:p>
        </w:tc>
        <w:tc>
          <w:tcPr>
            <w:tcW w:w="1641" w:type="dxa"/>
          </w:tcPr>
          <w:p w14:paraId="40CA7929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  <w:p w14:paraId="3296E499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Fisher test</w:t>
            </w:r>
          </w:p>
          <w:p w14:paraId="61CC9F17" w14:textId="77777777" w:rsidR="00782FFD" w:rsidRPr="00F23E75" w:rsidRDefault="00782FFD" w:rsidP="00782FFD">
            <w:pPr>
              <w:adjustRightInd w:val="0"/>
              <w:snapToGrid w:val="0"/>
              <w:spacing w:after="0" w:line="240" w:lineRule="auto"/>
              <w:jc w:val="center"/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F23E75">
              <w:rPr>
                <w:rFonts w:ascii="Aptos" w:eastAsia="Times New Roman" w:hAnsi="Aptos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p=0.002</w:t>
            </w:r>
          </w:p>
        </w:tc>
      </w:tr>
    </w:tbl>
    <w:p w14:paraId="5B479550" w14:textId="77777777" w:rsidR="00B73CF6" w:rsidRPr="00F23E75" w:rsidRDefault="00B73CF6" w:rsidP="00B73CF6">
      <w:pPr>
        <w:adjustRightInd w:val="0"/>
        <w:snapToGrid w:val="0"/>
        <w:spacing w:after="0" w:line="228" w:lineRule="auto"/>
        <w:jc w:val="both"/>
        <w:rPr>
          <w:rFonts w:ascii="Aptos" w:eastAsia="Times New Roman" w:hAnsi="Aptos" w:cs="Cordia New"/>
          <w:color w:val="000000"/>
          <w:sz w:val="18"/>
          <w:lang w:val="en-US" w:eastAsia="de-DE" w:bidi="en-US"/>
        </w:rPr>
      </w:pPr>
      <w:r w:rsidRPr="00F23E75">
        <w:rPr>
          <w:rFonts w:ascii="Aptos" w:eastAsia="Times New Roman" w:hAnsi="Aptos" w:cs="Cordia New"/>
          <w:color w:val="000000"/>
          <w:sz w:val="18"/>
          <w:vertAlign w:val="superscript"/>
          <w:lang w:val="en-US" w:eastAsia="de-DE" w:bidi="en-US"/>
        </w:rPr>
        <w:t>1</w:t>
      </w:r>
      <w:r w:rsidR="00782FFD" w:rsidRPr="00F23E75">
        <w:rPr>
          <w:rFonts w:ascii="Aptos" w:eastAsia="Times New Roman" w:hAnsi="Aptos" w:cs="Times New Roman"/>
          <w:snapToGrid w:val="0"/>
          <w:color w:val="000000"/>
          <w:sz w:val="18"/>
          <w:szCs w:val="18"/>
          <w:lang w:eastAsia="de-DE" w:bidi="en-US"/>
        </w:rPr>
        <w:t xml:space="preserve"> Chi Square Test, </w:t>
      </w:r>
      <w:proofErr w:type="gramStart"/>
      <w:r w:rsidR="00782FFD" w:rsidRPr="00F23E75">
        <w:rPr>
          <w:rFonts w:ascii="Aptos" w:eastAsia="Times New Roman" w:hAnsi="Aptos" w:cs="Times New Roman"/>
          <w:snapToGrid w:val="0"/>
          <w:color w:val="000000"/>
          <w:sz w:val="18"/>
          <w:szCs w:val="18"/>
          <w:vertAlign w:val="superscript"/>
          <w:lang w:eastAsia="de-DE" w:bidi="en-US"/>
        </w:rPr>
        <w:t xml:space="preserve">2 </w:t>
      </w:r>
      <w:r w:rsidR="00782FFD" w:rsidRPr="00F23E75">
        <w:rPr>
          <w:rFonts w:ascii="Aptos" w:eastAsia="Times New Roman" w:hAnsi="Aptos" w:cs="Times New Roman"/>
          <w:snapToGrid w:val="0"/>
          <w:color w:val="000000"/>
          <w:sz w:val="18"/>
          <w:szCs w:val="18"/>
          <w:lang w:eastAsia="de-DE" w:bidi="en-US"/>
        </w:rPr>
        <w:t xml:space="preserve"> </w:t>
      </w:r>
      <w:r w:rsidR="00115165" w:rsidRPr="00F23E75">
        <w:rPr>
          <w:rFonts w:ascii="Aptos" w:eastAsia="Times New Roman" w:hAnsi="Aptos" w:cs="Times New Roman"/>
          <w:snapToGrid w:val="0"/>
          <w:color w:val="000000"/>
          <w:sz w:val="18"/>
          <w:szCs w:val="18"/>
          <w:lang w:eastAsia="de-DE" w:bidi="en-US"/>
        </w:rPr>
        <w:t>Not</w:t>
      </w:r>
      <w:proofErr w:type="gramEnd"/>
      <w:r w:rsidR="00115165" w:rsidRPr="00F23E75">
        <w:rPr>
          <w:rFonts w:ascii="Aptos" w:eastAsia="Times New Roman" w:hAnsi="Aptos" w:cs="Times New Roman"/>
          <w:snapToGrid w:val="0"/>
          <w:color w:val="000000"/>
          <w:sz w:val="18"/>
          <w:szCs w:val="18"/>
          <w:lang w:eastAsia="de-DE" w:bidi="en-US"/>
        </w:rPr>
        <w:t xml:space="preserve"> Available Data</w:t>
      </w:r>
    </w:p>
    <w:p w14:paraId="6437FEA5" w14:textId="77777777" w:rsidR="00694B23" w:rsidRPr="00F23E75" w:rsidRDefault="00694B23">
      <w:pPr>
        <w:rPr>
          <w:rFonts w:ascii="Aptos" w:hAnsi="Aptos"/>
          <w:lang w:val="en-US"/>
        </w:rPr>
      </w:pPr>
    </w:p>
    <w:sectPr w:rsidR="00694B23" w:rsidRPr="00F23E75" w:rsidSect="004C36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CF6"/>
    <w:rsid w:val="00115165"/>
    <w:rsid w:val="00324423"/>
    <w:rsid w:val="00365355"/>
    <w:rsid w:val="003965FC"/>
    <w:rsid w:val="004C36A4"/>
    <w:rsid w:val="00694B23"/>
    <w:rsid w:val="00782FFD"/>
    <w:rsid w:val="008A59E9"/>
    <w:rsid w:val="008E75E0"/>
    <w:rsid w:val="00943A88"/>
    <w:rsid w:val="009D00C1"/>
    <w:rsid w:val="009F07BB"/>
    <w:rsid w:val="00B73CF6"/>
    <w:rsid w:val="00C6505C"/>
    <w:rsid w:val="00CF1A8E"/>
    <w:rsid w:val="00CF43B7"/>
    <w:rsid w:val="00DC2B8D"/>
    <w:rsid w:val="00F23E75"/>
    <w:rsid w:val="00F94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9BB9CC"/>
  <w15:chartTrackingRefBased/>
  <w15:docId w15:val="{94DF1AF9-B4D1-45D0-BBD1-739DCE2D8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4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Barace Jimenez</dc:creator>
  <cp:keywords/>
  <dc:description/>
  <cp:lastModifiedBy>Josepmaria Argemi</cp:lastModifiedBy>
  <cp:revision>4</cp:revision>
  <dcterms:created xsi:type="dcterms:W3CDTF">2024-04-29T10:16:00Z</dcterms:created>
  <dcterms:modified xsi:type="dcterms:W3CDTF">2024-04-30T08:50:00Z</dcterms:modified>
</cp:coreProperties>
</file>